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able S1. </w:t>
      </w:r>
      <w:r>
        <w:rPr>
          <w:rFonts w:cs="Arial" w:ascii="Arial" w:hAnsi="Arial"/>
          <w:sz w:val="28"/>
          <w:szCs w:val="28"/>
        </w:rPr>
        <w:t>Sex estimation by the morphology of hip bon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1276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4"/>
        <w:gridCol w:w="1949"/>
        <w:gridCol w:w="1941"/>
        <w:gridCol w:w="1785"/>
        <w:gridCol w:w="1701"/>
        <w:gridCol w:w="1843"/>
        <w:gridCol w:w="1843"/>
      </w:tblGrid>
      <w:tr>
        <w:trPr>
          <w:trHeight w:val="615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Nam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Pre-auricular</w:t>
              <w:br/>
              <w:t>sulcus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Subpubic</w:t>
              <w:br/>
              <w:t xml:space="preserve"> angl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Ischiopubic</w:t>
              <w:br/>
              <w:t>ram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Subpubic</w:t>
              <w:br/>
              <w:t>concav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Ventral</w:t>
              <w:br/>
              <w:t>ar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Decision</w:t>
            </w:r>
          </w:p>
        </w:tc>
      </w:tr>
      <w:tr>
        <w:trPr>
          <w:trHeight w:val="330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Mungyeong</w:t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present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wide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sharp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pres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presen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>Femal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2:54:00Z</dcterms:created>
  <dc:creator>SNU</dc:creator>
  <dc:description/>
  <cp:keywords/>
  <dc:language>en-US</dc:language>
  <cp:lastModifiedBy>oxman</cp:lastModifiedBy>
  <cp:lastPrinted>2011-02-02T12:58:00Z</cp:lastPrinted>
  <dcterms:modified xsi:type="dcterms:W3CDTF">2014-08-28T04:09:00Z</dcterms:modified>
  <cp:revision>5</cp:revision>
  <dc:subject/>
  <dc:title>Table 2</dc:title>
</cp:coreProperties>
</file>